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5D8A0" w14:textId="77777777" w:rsidR="009358FB" w:rsidRPr="00A7058B" w:rsidRDefault="009358FB" w:rsidP="009358FB">
      <w:bookmarkStart w:id="0" w:name="_GoBack"/>
      <w:bookmarkEnd w:id="0"/>
      <w:r w:rsidRPr="00AC63D8">
        <w:rPr>
          <w:b/>
        </w:rPr>
        <w:t>Tab</w:t>
      </w:r>
      <w:r w:rsidR="00604329">
        <w:rPr>
          <w:b/>
        </w:rPr>
        <w:t>le SI</w:t>
      </w:r>
      <w:r w:rsidRPr="00AC63D8">
        <w:rPr>
          <w:b/>
        </w:rPr>
        <w:t>:</w:t>
      </w:r>
      <w:r>
        <w:t xml:space="preserve"> Partial correlations (controlling for Age and IQ) for social cognition, language and behaviour measures</w:t>
      </w:r>
    </w:p>
    <w:p w14:paraId="27843783" w14:textId="77777777" w:rsidR="009358FB" w:rsidRPr="001C40B8" w:rsidRDefault="009358FB" w:rsidP="009358FB">
      <w:pPr>
        <w:rPr>
          <w:i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19"/>
        <w:gridCol w:w="1420"/>
      </w:tblGrid>
      <w:tr w:rsidR="009358FB" w:rsidRPr="001C40B8" w14:paraId="234F2812" w14:textId="77777777" w:rsidTr="00CE7394"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14:paraId="165257B6" w14:textId="77777777" w:rsidR="009358FB" w:rsidRPr="001C40B8" w:rsidRDefault="009358FB" w:rsidP="00CE7394">
            <w:pPr>
              <w:spacing w:line="480" w:lineRule="auto"/>
            </w:pPr>
          </w:p>
        </w:tc>
        <w:tc>
          <w:tcPr>
            <w:tcW w:w="709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6FFBA0A7" w14:textId="77777777" w:rsidR="009358FB" w:rsidRPr="001C40B8" w:rsidRDefault="009358FB" w:rsidP="00CE7394">
            <w:pPr>
              <w:jc w:val="center"/>
            </w:pPr>
            <w:r w:rsidRPr="001C40B8">
              <w:t>Parental Report Measures of Communication and Behaviour</w:t>
            </w:r>
          </w:p>
        </w:tc>
      </w:tr>
      <w:tr w:rsidR="009358FB" w:rsidRPr="00B36813" w14:paraId="14272977" w14:textId="77777777" w:rsidTr="00CE7394"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14:paraId="2EC108B1" w14:textId="77777777" w:rsidR="009358FB" w:rsidRPr="001C40B8" w:rsidRDefault="009358FB" w:rsidP="00CE7394">
            <w:r w:rsidRPr="001C40B8">
              <w:t>Social Cognition Tasks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14:paraId="3E773316" w14:textId="77777777" w:rsidR="009358FB" w:rsidRPr="001C40B8" w:rsidRDefault="009358FB" w:rsidP="00CE7394">
            <w:pPr>
              <w:jc w:val="center"/>
            </w:pPr>
            <w:r w:rsidRPr="001C40B8">
              <w:t>GCC</w:t>
            </w:r>
          </w:p>
          <w:p w14:paraId="7DEFA316" w14:textId="77777777" w:rsidR="009358FB" w:rsidRPr="001C40B8" w:rsidRDefault="009358FB" w:rsidP="00CE7394">
            <w:pPr>
              <w:jc w:val="center"/>
            </w:pPr>
            <w:r w:rsidRPr="001C40B8">
              <w:t>(CCC-2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14:paraId="6D5089DC" w14:textId="77777777" w:rsidR="009358FB" w:rsidRPr="001C40B8" w:rsidRDefault="009358FB" w:rsidP="00CE7394">
            <w:pPr>
              <w:jc w:val="center"/>
            </w:pPr>
            <w:r w:rsidRPr="001C40B8">
              <w:t>SIDC</w:t>
            </w:r>
          </w:p>
          <w:p w14:paraId="45C5BB53" w14:textId="77777777" w:rsidR="009358FB" w:rsidRPr="001C40B8" w:rsidRDefault="009358FB" w:rsidP="00CE7394">
            <w:pPr>
              <w:jc w:val="center"/>
            </w:pPr>
            <w:r w:rsidRPr="001C40B8">
              <w:t>(CCC-2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14:paraId="4DB0497A" w14:textId="77777777" w:rsidR="009358FB" w:rsidRPr="001C40B8" w:rsidRDefault="009358FB" w:rsidP="00CE7394">
            <w:pPr>
              <w:jc w:val="center"/>
            </w:pPr>
            <w:r w:rsidRPr="001C40B8">
              <w:t>Structural</w:t>
            </w:r>
          </w:p>
          <w:p w14:paraId="7EFF9D7D" w14:textId="77777777" w:rsidR="009358FB" w:rsidRPr="001C40B8" w:rsidRDefault="009358FB" w:rsidP="00CE7394">
            <w:pPr>
              <w:jc w:val="center"/>
            </w:pPr>
            <w:r w:rsidRPr="001C40B8">
              <w:t>(CCC-2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14:paraId="2F49D240" w14:textId="77777777" w:rsidR="009358FB" w:rsidRPr="001C40B8" w:rsidRDefault="009358FB" w:rsidP="00CE7394">
            <w:pPr>
              <w:jc w:val="center"/>
            </w:pPr>
            <w:r w:rsidRPr="001C40B8">
              <w:t>Pragmatic</w:t>
            </w:r>
          </w:p>
          <w:p w14:paraId="3E13B53F" w14:textId="77777777" w:rsidR="009358FB" w:rsidRPr="001C40B8" w:rsidRDefault="009358FB" w:rsidP="00CE7394">
            <w:pPr>
              <w:jc w:val="center"/>
            </w:pPr>
            <w:r w:rsidRPr="001C40B8">
              <w:t>(CCC-2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 w14:paraId="151CFD1E" w14:textId="77777777" w:rsidR="009358FB" w:rsidRPr="001C40B8" w:rsidRDefault="009358FB" w:rsidP="00CE7394">
            <w:pPr>
              <w:jc w:val="center"/>
            </w:pPr>
            <w:r w:rsidRPr="001C40B8">
              <w:t>Total Problems (CBCL)</w:t>
            </w:r>
          </w:p>
        </w:tc>
      </w:tr>
      <w:tr w:rsidR="009358FB" w:rsidRPr="00B36813" w14:paraId="5014AEB1" w14:textId="77777777" w:rsidTr="00CE7394">
        <w:tc>
          <w:tcPr>
            <w:tcW w:w="851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3D6E6B3C" w14:textId="77777777" w:rsidR="009358FB" w:rsidRPr="00B36813" w:rsidRDefault="009358FB" w:rsidP="00CE7394">
            <w:pPr>
              <w:jc w:val="center"/>
              <w:rPr>
                <w:highlight w:val="green"/>
              </w:rPr>
            </w:pPr>
            <w:r>
              <w:t>Control</w:t>
            </w:r>
            <w:r w:rsidRPr="001C40B8">
              <w:t xml:space="preserve"> Group</w:t>
            </w:r>
          </w:p>
        </w:tc>
      </w:tr>
      <w:tr w:rsidR="009358FB" w:rsidRPr="00B36813" w14:paraId="2801DBEE" w14:textId="77777777" w:rsidTr="00CE7394">
        <w:tc>
          <w:tcPr>
            <w:tcW w:w="1419" w:type="dxa"/>
            <w:tcBorders>
              <w:top w:val="single" w:sz="4" w:space="0" w:color="000000"/>
            </w:tcBorders>
          </w:tcPr>
          <w:p w14:paraId="447EAA98" w14:textId="77777777" w:rsidR="009358FB" w:rsidRPr="001C40B8" w:rsidRDefault="009358FB" w:rsidP="00CE7394">
            <w:r w:rsidRPr="001C40B8">
              <w:t>Mental Stories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4A637172" w14:textId="77777777" w:rsidR="009358FB" w:rsidRPr="001C40B8" w:rsidRDefault="009358FB" w:rsidP="00CE7394">
            <w:pPr>
              <w:jc w:val="center"/>
            </w:pPr>
            <w:r>
              <w:t>-.13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6403EF4A" w14:textId="77777777" w:rsidR="009358FB" w:rsidRPr="001C40B8" w:rsidRDefault="009358FB" w:rsidP="00CE7394">
            <w:pPr>
              <w:jc w:val="center"/>
            </w:pPr>
            <w:r>
              <w:t>-.04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05FFD1AA" w14:textId="77777777" w:rsidR="009358FB" w:rsidRPr="001C40B8" w:rsidRDefault="009358FB" w:rsidP="00CE7394">
            <w:pPr>
              <w:jc w:val="center"/>
            </w:pPr>
            <w:r>
              <w:t>-.08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421B09D3" w14:textId="77777777" w:rsidR="009358FB" w:rsidRPr="001C40B8" w:rsidRDefault="009358FB" w:rsidP="00CE7394">
            <w:pPr>
              <w:jc w:val="center"/>
            </w:pPr>
            <w:r>
              <w:t>-.16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 w14:paraId="2254BDCB" w14:textId="77777777" w:rsidR="009358FB" w:rsidRPr="001C40B8" w:rsidRDefault="009358FB" w:rsidP="00CE7394">
            <w:pPr>
              <w:jc w:val="center"/>
            </w:pPr>
            <w:r>
              <w:t>.004</w:t>
            </w:r>
          </w:p>
        </w:tc>
      </w:tr>
      <w:tr w:rsidR="009358FB" w:rsidRPr="00B36813" w14:paraId="0979D7DD" w14:textId="77777777" w:rsidTr="00CE7394">
        <w:tc>
          <w:tcPr>
            <w:tcW w:w="1419" w:type="dxa"/>
          </w:tcPr>
          <w:p w14:paraId="6A5F025D" w14:textId="77777777" w:rsidR="009358FB" w:rsidRPr="001C40B8" w:rsidRDefault="009358FB" w:rsidP="00CE7394">
            <w:r w:rsidRPr="001C40B8">
              <w:t>Physical Stories</w:t>
            </w:r>
          </w:p>
        </w:tc>
        <w:tc>
          <w:tcPr>
            <w:tcW w:w="1419" w:type="dxa"/>
          </w:tcPr>
          <w:p w14:paraId="59EA9FDF" w14:textId="77777777" w:rsidR="009358FB" w:rsidRPr="001C40B8" w:rsidRDefault="009358FB" w:rsidP="00CE7394">
            <w:pPr>
              <w:jc w:val="center"/>
            </w:pPr>
            <w:r>
              <w:t>.07</w:t>
            </w:r>
          </w:p>
        </w:tc>
        <w:tc>
          <w:tcPr>
            <w:tcW w:w="1419" w:type="dxa"/>
          </w:tcPr>
          <w:p w14:paraId="1904120B" w14:textId="77777777" w:rsidR="009358FB" w:rsidRPr="001C40B8" w:rsidRDefault="009358FB" w:rsidP="00CE7394">
            <w:pPr>
              <w:jc w:val="center"/>
            </w:pPr>
            <w:r>
              <w:t>-.13</w:t>
            </w:r>
          </w:p>
        </w:tc>
        <w:tc>
          <w:tcPr>
            <w:tcW w:w="1419" w:type="dxa"/>
          </w:tcPr>
          <w:p w14:paraId="4C34F647" w14:textId="77777777" w:rsidR="009358FB" w:rsidRPr="001C40B8" w:rsidRDefault="009358FB" w:rsidP="00CE7394">
            <w:pPr>
              <w:jc w:val="center"/>
            </w:pPr>
            <w:r>
              <w:t>.14</w:t>
            </w:r>
          </w:p>
        </w:tc>
        <w:tc>
          <w:tcPr>
            <w:tcW w:w="1419" w:type="dxa"/>
          </w:tcPr>
          <w:p w14:paraId="26D8EA2C" w14:textId="77777777" w:rsidR="009358FB" w:rsidRPr="001C40B8" w:rsidRDefault="009358FB" w:rsidP="00CE7394">
            <w:pPr>
              <w:jc w:val="center"/>
            </w:pPr>
            <w:r>
              <w:t>.02</w:t>
            </w:r>
          </w:p>
        </w:tc>
        <w:tc>
          <w:tcPr>
            <w:tcW w:w="1420" w:type="dxa"/>
          </w:tcPr>
          <w:p w14:paraId="6A9C4E6F" w14:textId="77777777" w:rsidR="009358FB" w:rsidRPr="001C40B8" w:rsidRDefault="009358FB" w:rsidP="00CE7394">
            <w:pPr>
              <w:jc w:val="center"/>
            </w:pPr>
            <w:r>
              <w:t>-.04</w:t>
            </w:r>
          </w:p>
        </w:tc>
      </w:tr>
      <w:tr w:rsidR="009358FB" w:rsidRPr="00B36813" w14:paraId="5070B702" w14:textId="77777777" w:rsidTr="00CE7394">
        <w:tc>
          <w:tcPr>
            <w:tcW w:w="1419" w:type="dxa"/>
            <w:tcBorders>
              <w:bottom w:val="single" w:sz="4" w:space="0" w:color="000000"/>
            </w:tcBorders>
          </w:tcPr>
          <w:p w14:paraId="225ADD1A" w14:textId="77777777" w:rsidR="009358FB" w:rsidRPr="001C40B8" w:rsidRDefault="009358FB" w:rsidP="00CE7394">
            <w:r w:rsidRPr="001C40B8">
              <w:t>Eyes Task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14:paraId="12E1018B" w14:textId="77777777" w:rsidR="009358FB" w:rsidRPr="001C40B8" w:rsidRDefault="009358FB" w:rsidP="00CE7394">
            <w:pPr>
              <w:jc w:val="center"/>
            </w:pPr>
            <w:r>
              <w:t>.08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14:paraId="5D04F5D4" w14:textId="77777777" w:rsidR="009358FB" w:rsidRPr="001C40B8" w:rsidRDefault="009358FB" w:rsidP="00CE7394">
            <w:pPr>
              <w:jc w:val="center"/>
            </w:pPr>
            <w:r>
              <w:t>-.11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14:paraId="2257B908" w14:textId="77777777" w:rsidR="009358FB" w:rsidRPr="001C40B8" w:rsidRDefault="009358FB" w:rsidP="00CE7394">
            <w:pPr>
              <w:jc w:val="center"/>
            </w:pPr>
            <w:r>
              <w:t>.08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14:paraId="1A623AC8" w14:textId="77777777" w:rsidR="009358FB" w:rsidRPr="001C40B8" w:rsidRDefault="009358FB" w:rsidP="00CE7394">
            <w:pPr>
              <w:jc w:val="center"/>
            </w:pPr>
            <w:r>
              <w:t>.08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 w14:paraId="4575BA16" w14:textId="77777777" w:rsidR="009358FB" w:rsidRPr="001C40B8" w:rsidRDefault="009358FB" w:rsidP="00CE7394">
            <w:pPr>
              <w:jc w:val="center"/>
            </w:pPr>
            <w:r>
              <w:t>.27</w:t>
            </w:r>
          </w:p>
        </w:tc>
      </w:tr>
      <w:tr w:rsidR="009358FB" w:rsidRPr="00B36813" w14:paraId="49F19751" w14:textId="77777777" w:rsidTr="00CE7394">
        <w:tc>
          <w:tcPr>
            <w:tcW w:w="851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0F29997A" w14:textId="77777777" w:rsidR="009358FB" w:rsidRPr="00B36813" w:rsidRDefault="009358FB" w:rsidP="00CE7394">
            <w:pPr>
              <w:jc w:val="center"/>
              <w:rPr>
                <w:highlight w:val="green"/>
              </w:rPr>
            </w:pPr>
            <w:r w:rsidRPr="000846DD">
              <w:t>G</w:t>
            </w:r>
            <w:r>
              <w:t xml:space="preserve">eneralised </w:t>
            </w:r>
            <w:r w:rsidRPr="000846DD">
              <w:t>E</w:t>
            </w:r>
            <w:r>
              <w:t>pilepsy</w:t>
            </w:r>
            <w:r w:rsidRPr="000846DD">
              <w:t xml:space="preserve"> Group</w:t>
            </w:r>
          </w:p>
        </w:tc>
      </w:tr>
      <w:tr w:rsidR="009358FB" w:rsidRPr="00B36813" w14:paraId="0AC3C674" w14:textId="77777777" w:rsidTr="00CE7394">
        <w:tc>
          <w:tcPr>
            <w:tcW w:w="1419" w:type="dxa"/>
            <w:tcBorders>
              <w:top w:val="single" w:sz="4" w:space="0" w:color="000000"/>
            </w:tcBorders>
          </w:tcPr>
          <w:p w14:paraId="5446C887" w14:textId="77777777" w:rsidR="009358FB" w:rsidRPr="000846DD" w:rsidRDefault="009358FB" w:rsidP="00CE7394">
            <w:r w:rsidRPr="000846DD">
              <w:t>Mental Stories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3A87D589" w14:textId="77777777" w:rsidR="009358FB" w:rsidRPr="000846DD" w:rsidRDefault="009358FB" w:rsidP="00CE7394">
            <w:pPr>
              <w:jc w:val="center"/>
            </w:pPr>
            <w:r>
              <w:t xml:space="preserve">.49, </w:t>
            </w:r>
            <w:r w:rsidRPr="0069571C">
              <w:rPr>
                <w:i/>
              </w:rPr>
              <w:t>p</w:t>
            </w:r>
            <w:r>
              <w:t>=</w:t>
            </w:r>
            <w:proofErr w:type="gramStart"/>
            <w:r>
              <w:t>.04</w:t>
            </w:r>
            <w:proofErr w:type="gramEnd"/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0817B13B" w14:textId="77777777" w:rsidR="009358FB" w:rsidRPr="000846DD" w:rsidRDefault="009358FB" w:rsidP="00CE7394">
            <w:pPr>
              <w:jc w:val="center"/>
            </w:pPr>
            <w:r>
              <w:t>-.08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0FF6CA5A" w14:textId="77777777" w:rsidR="009358FB" w:rsidRPr="000846DD" w:rsidRDefault="009358FB" w:rsidP="00CE7394">
            <w:pPr>
              <w:jc w:val="center"/>
            </w:pPr>
            <w:r>
              <w:t>.42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09BD8EBA" w14:textId="77777777" w:rsidR="009358FB" w:rsidRPr="000846DD" w:rsidRDefault="009358FB" w:rsidP="00CE7394">
            <w:pPr>
              <w:jc w:val="center"/>
            </w:pPr>
            <w:r>
              <w:t xml:space="preserve">.51, </w:t>
            </w:r>
            <w:r w:rsidRPr="000D1F8D">
              <w:rPr>
                <w:i/>
              </w:rPr>
              <w:t>p</w:t>
            </w:r>
            <w:r>
              <w:t>=</w:t>
            </w:r>
            <w:proofErr w:type="gramStart"/>
            <w:r>
              <w:t>.03</w:t>
            </w:r>
            <w:proofErr w:type="gramEnd"/>
          </w:p>
        </w:tc>
        <w:tc>
          <w:tcPr>
            <w:tcW w:w="1420" w:type="dxa"/>
            <w:tcBorders>
              <w:top w:val="single" w:sz="4" w:space="0" w:color="000000"/>
            </w:tcBorders>
          </w:tcPr>
          <w:p w14:paraId="4819399B" w14:textId="77777777" w:rsidR="009358FB" w:rsidRPr="000846DD" w:rsidRDefault="009358FB" w:rsidP="00CE7394">
            <w:pPr>
              <w:jc w:val="center"/>
            </w:pPr>
            <w:r>
              <w:t>-.42</w:t>
            </w:r>
          </w:p>
        </w:tc>
      </w:tr>
      <w:tr w:rsidR="009358FB" w:rsidRPr="00B36813" w14:paraId="41DE164B" w14:textId="77777777" w:rsidTr="00CE7394">
        <w:tc>
          <w:tcPr>
            <w:tcW w:w="1419" w:type="dxa"/>
          </w:tcPr>
          <w:p w14:paraId="13A10D23" w14:textId="77777777" w:rsidR="009358FB" w:rsidRPr="000846DD" w:rsidRDefault="009358FB" w:rsidP="00CE7394">
            <w:r w:rsidRPr="000846DD">
              <w:t>Physical Stories</w:t>
            </w:r>
          </w:p>
        </w:tc>
        <w:tc>
          <w:tcPr>
            <w:tcW w:w="1419" w:type="dxa"/>
          </w:tcPr>
          <w:p w14:paraId="2481A5A6" w14:textId="77777777" w:rsidR="009358FB" w:rsidRPr="000846DD" w:rsidRDefault="009358FB" w:rsidP="00CE7394">
            <w:pPr>
              <w:jc w:val="center"/>
            </w:pPr>
            <w:r>
              <w:t>.22</w:t>
            </w:r>
          </w:p>
        </w:tc>
        <w:tc>
          <w:tcPr>
            <w:tcW w:w="1419" w:type="dxa"/>
          </w:tcPr>
          <w:p w14:paraId="1CBC920C" w14:textId="77777777" w:rsidR="009358FB" w:rsidRPr="000846DD" w:rsidRDefault="009358FB" w:rsidP="00CE7394">
            <w:pPr>
              <w:jc w:val="center"/>
            </w:pPr>
            <w:r>
              <w:t>-.02</w:t>
            </w:r>
          </w:p>
        </w:tc>
        <w:tc>
          <w:tcPr>
            <w:tcW w:w="1419" w:type="dxa"/>
          </w:tcPr>
          <w:p w14:paraId="093B8771" w14:textId="77777777" w:rsidR="009358FB" w:rsidRPr="000846DD" w:rsidRDefault="009358FB" w:rsidP="00CE7394">
            <w:pPr>
              <w:jc w:val="center"/>
            </w:pPr>
            <w:r>
              <w:t>.16</w:t>
            </w:r>
          </w:p>
        </w:tc>
        <w:tc>
          <w:tcPr>
            <w:tcW w:w="1419" w:type="dxa"/>
          </w:tcPr>
          <w:p w14:paraId="4BC7AC8D" w14:textId="77777777" w:rsidR="009358FB" w:rsidRPr="000846DD" w:rsidRDefault="009358FB" w:rsidP="00CE7394">
            <w:pPr>
              <w:jc w:val="center"/>
            </w:pPr>
            <w:r>
              <w:t>.26</w:t>
            </w:r>
          </w:p>
        </w:tc>
        <w:tc>
          <w:tcPr>
            <w:tcW w:w="1420" w:type="dxa"/>
          </w:tcPr>
          <w:p w14:paraId="46338765" w14:textId="77777777" w:rsidR="009358FB" w:rsidRPr="000846DD" w:rsidRDefault="009358FB" w:rsidP="00CE7394">
            <w:pPr>
              <w:jc w:val="center"/>
            </w:pPr>
            <w:r>
              <w:t>.07</w:t>
            </w:r>
          </w:p>
        </w:tc>
      </w:tr>
      <w:tr w:rsidR="009358FB" w:rsidRPr="00B36813" w14:paraId="6CCADA51" w14:textId="77777777" w:rsidTr="00CE7394">
        <w:tc>
          <w:tcPr>
            <w:tcW w:w="1419" w:type="dxa"/>
            <w:tcBorders>
              <w:bottom w:val="single" w:sz="4" w:space="0" w:color="000000"/>
            </w:tcBorders>
          </w:tcPr>
          <w:p w14:paraId="000A049B" w14:textId="77777777" w:rsidR="009358FB" w:rsidRPr="000846DD" w:rsidRDefault="009358FB" w:rsidP="00CE7394">
            <w:r w:rsidRPr="000846DD">
              <w:t>Eyes Task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14:paraId="1B5F5B1E" w14:textId="77777777" w:rsidR="009358FB" w:rsidRPr="000846DD" w:rsidRDefault="009358FB" w:rsidP="00CE7394">
            <w:pPr>
              <w:jc w:val="center"/>
            </w:pPr>
            <w:r>
              <w:t>.25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14:paraId="34375934" w14:textId="77777777" w:rsidR="009358FB" w:rsidRPr="000846DD" w:rsidRDefault="009358FB" w:rsidP="00CE7394">
            <w:pPr>
              <w:jc w:val="center"/>
            </w:pPr>
            <w:r>
              <w:t>-.008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14:paraId="4A65F60F" w14:textId="77777777" w:rsidR="009358FB" w:rsidRPr="000846DD" w:rsidRDefault="009358FB" w:rsidP="00CE7394">
            <w:pPr>
              <w:jc w:val="center"/>
            </w:pPr>
            <w:r>
              <w:t>.30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 w14:paraId="449D72F1" w14:textId="77777777" w:rsidR="009358FB" w:rsidRPr="000846DD" w:rsidRDefault="009358FB" w:rsidP="00CE7394">
            <w:pPr>
              <w:jc w:val="center"/>
            </w:pPr>
            <w:r>
              <w:t>.1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 w14:paraId="674F6B0E" w14:textId="77777777" w:rsidR="009358FB" w:rsidRPr="000846DD" w:rsidRDefault="009358FB" w:rsidP="00CE7394">
            <w:pPr>
              <w:jc w:val="center"/>
            </w:pPr>
            <w:r>
              <w:t>-.15</w:t>
            </w:r>
          </w:p>
        </w:tc>
      </w:tr>
      <w:tr w:rsidR="009358FB" w:rsidRPr="00B36813" w14:paraId="7DB0ACDB" w14:textId="77777777" w:rsidTr="00CE7394">
        <w:tc>
          <w:tcPr>
            <w:tcW w:w="851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3D263449" w14:textId="77777777" w:rsidR="009358FB" w:rsidRPr="00B36813" w:rsidRDefault="009358FB" w:rsidP="00CE7394">
            <w:pPr>
              <w:jc w:val="center"/>
              <w:rPr>
                <w:highlight w:val="green"/>
              </w:rPr>
            </w:pPr>
            <w:r w:rsidRPr="00090E65">
              <w:t>F</w:t>
            </w:r>
            <w:r>
              <w:t xml:space="preserve">ocal </w:t>
            </w:r>
            <w:r w:rsidRPr="00090E65">
              <w:t>E</w:t>
            </w:r>
            <w:r>
              <w:t>pilepsy</w:t>
            </w:r>
            <w:r w:rsidRPr="00090E65">
              <w:t xml:space="preserve"> Group</w:t>
            </w:r>
          </w:p>
        </w:tc>
      </w:tr>
      <w:tr w:rsidR="009358FB" w:rsidRPr="00B36813" w14:paraId="5370B9AC" w14:textId="77777777" w:rsidTr="00CE7394">
        <w:tc>
          <w:tcPr>
            <w:tcW w:w="1419" w:type="dxa"/>
            <w:tcBorders>
              <w:top w:val="single" w:sz="4" w:space="0" w:color="000000"/>
            </w:tcBorders>
          </w:tcPr>
          <w:p w14:paraId="7DE453AD" w14:textId="77777777" w:rsidR="009358FB" w:rsidRPr="000846DD" w:rsidRDefault="009358FB" w:rsidP="00CE7394">
            <w:r w:rsidRPr="000846DD">
              <w:t>Mental Stories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3B6B1972" w14:textId="77777777" w:rsidR="009358FB" w:rsidRPr="000846DD" w:rsidRDefault="009358FB" w:rsidP="00CE7394">
            <w:pPr>
              <w:jc w:val="center"/>
            </w:pPr>
            <w:r>
              <w:t>.15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16BBFF29" w14:textId="77777777" w:rsidR="009358FB" w:rsidRPr="000846DD" w:rsidRDefault="009358FB" w:rsidP="00CE7394">
            <w:pPr>
              <w:jc w:val="center"/>
            </w:pPr>
            <w:r>
              <w:t>-.26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45388C14" w14:textId="77777777" w:rsidR="009358FB" w:rsidRPr="000846DD" w:rsidRDefault="009358FB" w:rsidP="00CE7394">
            <w:pPr>
              <w:jc w:val="center"/>
            </w:pPr>
            <w:r>
              <w:t>.24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2562C059" w14:textId="77777777" w:rsidR="009358FB" w:rsidRPr="000846DD" w:rsidRDefault="009358FB" w:rsidP="00CE7394">
            <w:pPr>
              <w:jc w:val="center"/>
            </w:pPr>
            <w:r>
              <w:t>.03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 w14:paraId="5879CB15" w14:textId="77777777" w:rsidR="009358FB" w:rsidRPr="000846DD" w:rsidRDefault="009358FB" w:rsidP="00CE7394">
            <w:pPr>
              <w:jc w:val="center"/>
            </w:pPr>
            <w:r>
              <w:t>.17</w:t>
            </w:r>
          </w:p>
        </w:tc>
      </w:tr>
      <w:tr w:rsidR="009358FB" w:rsidRPr="00B36813" w14:paraId="2D0B9A2C" w14:textId="77777777" w:rsidTr="00CE7394">
        <w:tc>
          <w:tcPr>
            <w:tcW w:w="1419" w:type="dxa"/>
          </w:tcPr>
          <w:p w14:paraId="268FDB8B" w14:textId="77777777" w:rsidR="009358FB" w:rsidRPr="000846DD" w:rsidRDefault="009358FB" w:rsidP="00CE7394">
            <w:r w:rsidRPr="000846DD">
              <w:t>Physical Stories</w:t>
            </w:r>
          </w:p>
        </w:tc>
        <w:tc>
          <w:tcPr>
            <w:tcW w:w="1419" w:type="dxa"/>
          </w:tcPr>
          <w:p w14:paraId="77E63816" w14:textId="77777777" w:rsidR="009358FB" w:rsidRPr="000846DD" w:rsidRDefault="009358FB" w:rsidP="00CE7394">
            <w:pPr>
              <w:jc w:val="center"/>
            </w:pPr>
            <w:r>
              <w:t>.26</w:t>
            </w:r>
          </w:p>
        </w:tc>
        <w:tc>
          <w:tcPr>
            <w:tcW w:w="1419" w:type="dxa"/>
          </w:tcPr>
          <w:p w14:paraId="5602A6F7" w14:textId="77777777" w:rsidR="009358FB" w:rsidRPr="000846DD" w:rsidRDefault="009358FB" w:rsidP="00CE7394">
            <w:pPr>
              <w:jc w:val="center"/>
            </w:pPr>
            <w:r>
              <w:t>.03</w:t>
            </w:r>
          </w:p>
        </w:tc>
        <w:tc>
          <w:tcPr>
            <w:tcW w:w="1419" w:type="dxa"/>
          </w:tcPr>
          <w:p w14:paraId="3ECC3F0D" w14:textId="77777777" w:rsidR="009358FB" w:rsidRPr="000846DD" w:rsidRDefault="009358FB" w:rsidP="00CE7394">
            <w:pPr>
              <w:jc w:val="center"/>
            </w:pPr>
            <w:r>
              <w:t>.23</w:t>
            </w:r>
          </w:p>
        </w:tc>
        <w:tc>
          <w:tcPr>
            <w:tcW w:w="1419" w:type="dxa"/>
          </w:tcPr>
          <w:p w14:paraId="3C9BB016" w14:textId="77777777" w:rsidR="009358FB" w:rsidRPr="000846DD" w:rsidRDefault="009358FB" w:rsidP="00CE7394">
            <w:pPr>
              <w:jc w:val="center"/>
            </w:pPr>
            <w:r>
              <w:t>.24</w:t>
            </w:r>
          </w:p>
        </w:tc>
        <w:tc>
          <w:tcPr>
            <w:tcW w:w="1420" w:type="dxa"/>
          </w:tcPr>
          <w:p w14:paraId="3BBF1814" w14:textId="77777777" w:rsidR="009358FB" w:rsidRPr="000846DD" w:rsidRDefault="009358FB" w:rsidP="00CE7394">
            <w:pPr>
              <w:jc w:val="center"/>
            </w:pPr>
            <w:r>
              <w:t>-.12</w:t>
            </w:r>
          </w:p>
        </w:tc>
      </w:tr>
      <w:tr w:rsidR="009358FB" w:rsidRPr="00B36813" w14:paraId="78932550" w14:textId="77777777" w:rsidTr="00CE7394">
        <w:tc>
          <w:tcPr>
            <w:tcW w:w="1419" w:type="dxa"/>
          </w:tcPr>
          <w:p w14:paraId="31265AD5" w14:textId="77777777" w:rsidR="009358FB" w:rsidRPr="000846DD" w:rsidRDefault="009358FB" w:rsidP="00CE7394">
            <w:r>
              <w:t>Eyes Task</w:t>
            </w:r>
          </w:p>
        </w:tc>
        <w:tc>
          <w:tcPr>
            <w:tcW w:w="1419" w:type="dxa"/>
          </w:tcPr>
          <w:p w14:paraId="277776D8" w14:textId="77777777" w:rsidR="009358FB" w:rsidRDefault="009358FB" w:rsidP="00CE7394">
            <w:pPr>
              <w:jc w:val="center"/>
            </w:pPr>
            <w:r>
              <w:t>.17</w:t>
            </w:r>
          </w:p>
        </w:tc>
        <w:tc>
          <w:tcPr>
            <w:tcW w:w="1419" w:type="dxa"/>
          </w:tcPr>
          <w:p w14:paraId="2D1711AA" w14:textId="77777777" w:rsidR="009358FB" w:rsidRDefault="009358FB" w:rsidP="00CE7394">
            <w:pPr>
              <w:jc w:val="center"/>
            </w:pPr>
            <w:r>
              <w:t>-.14</w:t>
            </w:r>
          </w:p>
        </w:tc>
        <w:tc>
          <w:tcPr>
            <w:tcW w:w="1419" w:type="dxa"/>
          </w:tcPr>
          <w:p w14:paraId="690D6E63" w14:textId="77777777" w:rsidR="009358FB" w:rsidRDefault="009358FB" w:rsidP="00CE7394">
            <w:pPr>
              <w:jc w:val="center"/>
            </w:pPr>
            <w:r>
              <w:t>.23</w:t>
            </w:r>
          </w:p>
        </w:tc>
        <w:tc>
          <w:tcPr>
            <w:tcW w:w="1419" w:type="dxa"/>
          </w:tcPr>
          <w:p w14:paraId="4350BEAE" w14:textId="77777777" w:rsidR="009358FB" w:rsidRDefault="009358FB" w:rsidP="00CE7394">
            <w:pPr>
              <w:jc w:val="center"/>
            </w:pPr>
            <w:r>
              <w:t>.13</w:t>
            </w:r>
          </w:p>
        </w:tc>
        <w:tc>
          <w:tcPr>
            <w:tcW w:w="1420" w:type="dxa"/>
          </w:tcPr>
          <w:p w14:paraId="0BAFF693" w14:textId="77777777" w:rsidR="009358FB" w:rsidRDefault="009358FB" w:rsidP="00CE7394">
            <w:pPr>
              <w:jc w:val="center"/>
            </w:pPr>
            <w:r>
              <w:t>-.004</w:t>
            </w:r>
          </w:p>
        </w:tc>
      </w:tr>
    </w:tbl>
    <w:p w14:paraId="400B6BF1" w14:textId="77777777" w:rsidR="009358FB" w:rsidRDefault="009358FB" w:rsidP="009358FB"/>
    <w:p w14:paraId="1138DC63" w14:textId="77777777" w:rsidR="002D6BE0" w:rsidRDefault="002D6BE0"/>
    <w:sectPr w:rsidR="002D6BE0" w:rsidSect="002D6BE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8FB"/>
    <w:rsid w:val="002D6BE0"/>
    <w:rsid w:val="00604329"/>
    <w:rsid w:val="00916ADE"/>
    <w:rsid w:val="009358FB"/>
    <w:rsid w:val="00B048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059CC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8FB"/>
    <w:rPr>
      <w:rFonts w:ascii="Times" w:eastAsia="Times" w:hAnsi="Times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8FB"/>
    <w:rPr>
      <w:rFonts w:ascii="Cambria" w:eastAsia="Cambria" w:hAnsi="Cambria" w:cs="Times New Roman"/>
      <w:sz w:val="24"/>
      <w:szCs w:val="24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8FB"/>
    <w:rPr>
      <w:rFonts w:ascii="Times" w:eastAsia="Times" w:hAnsi="Times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8FB"/>
    <w:rPr>
      <w:rFonts w:ascii="Cambria" w:eastAsia="Cambria" w:hAnsi="Cambria" w:cs="Times New Roman"/>
      <w:sz w:val="24"/>
      <w:szCs w:val="24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Macintosh Word</Application>
  <DocSecurity>0</DocSecurity>
  <Lines>4</Lines>
  <Paragraphs>1</Paragraphs>
  <ScaleCrop>false</ScaleCrop>
  <Company>Lancaster University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ychology Department</dc:creator>
  <cp:keywords/>
  <dc:description/>
  <cp:lastModifiedBy>Psychology Department</cp:lastModifiedBy>
  <cp:revision>2</cp:revision>
  <dcterms:created xsi:type="dcterms:W3CDTF">2014-08-11T07:07:00Z</dcterms:created>
  <dcterms:modified xsi:type="dcterms:W3CDTF">2014-08-11T07:07:00Z</dcterms:modified>
</cp:coreProperties>
</file>